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C3DC4D" w14:textId="77777777" w:rsidR="001A6E34" w:rsidRPr="001A6E34" w:rsidRDefault="001A6E34" w:rsidP="001A6E34">
      <w:pPr>
        <w:spacing w:after="12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1A6E34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Appendix Table 2 </w:t>
      </w:r>
      <w:r w:rsidRPr="001A6E34">
        <w:rPr>
          <w:rFonts w:ascii="Times New Roman" w:eastAsia="Times New Roman" w:hAnsi="Times New Roman" w:cs="Times New Roman"/>
          <w:sz w:val="24"/>
          <w:szCs w:val="24"/>
          <w:lang w:val="en-US"/>
        </w:rPr>
        <w:t>Comparison of grand means and standard error for body weight gain during d 25-35 when data was analysed by ANOVA and ANCOVA in Experiment 1</w:t>
      </w:r>
    </w:p>
    <w:tbl>
      <w:tblPr>
        <w:tblW w:w="8843" w:type="dxa"/>
        <w:tblLook w:val="04A0" w:firstRow="1" w:lastRow="0" w:firstColumn="1" w:lastColumn="0" w:noHBand="0" w:noVBand="1"/>
      </w:tblPr>
      <w:tblGrid>
        <w:gridCol w:w="939"/>
        <w:gridCol w:w="1072"/>
        <w:gridCol w:w="960"/>
        <w:gridCol w:w="1072"/>
        <w:gridCol w:w="960"/>
        <w:gridCol w:w="960"/>
        <w:gridCol w:w="960"/>
        <w:gridCol w:w="960"/>
        <w:gridCol w:w="960"/>
      </w:tblGrid>
      <w:tr w:rsidR="001A6E34" w:rsidRPr="001A6E34" w14:paraId="5EAB3ADE" w14:textId="77777777" w:rsidTr="00EA06D9">
        <w:trPr>
          <w:trHeight w:val="290"/>
        </w:trPr>
        <w:tc>
          <w:tcPr>
            <w:tcW w:w="20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77979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ean</w:t>
            </w:r>
          </w:p>
        </w:tc>
        <w:tc>
          <w:tcPr>
            <w:tcW w:w="20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E868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Standard err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FA24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0E54A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38DF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BFEC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6C58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73FF94FE" w14:textId="77777777" w:rsidTr="00EA06D9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E3AC0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0CB5D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6930A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OVA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E3C1D3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NCOV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714E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72EA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299D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50A0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F187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1D903513" w14:textId="77777777" w:rsidTr="00EA06D9">
        <w:trPr>
          <w:trHeight w:val="290"/>
        </w:trPr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3C305" w14:textId="77777777" w:rsidR="001A6E34" w:rsidRPr="001A6E34" w:rsidRDefault="001A6E34" w:rsidP="001A6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63.3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D5C46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63.4*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9D1E2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.70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58684" w14:textId="77777777" w:rsidR="001A6E34" w:rsidRPr="001A6E34" w:rsidRDefault="001A6E34" w:rsidP="001A6E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677BB" w14:textId="77777777" w:rsidR="001A6E34" w:rsidRPr="001A6E34" w:rsidRDefault="001A6E34" w:rsidP="001A6E3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C0B7D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89FD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5EA4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881A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1A6E34" w:rsidRPr="001A6E34" w14:paraId="78176612" w14:textId="77777777" w:rsidTr="00EA06D9">
        <w:trPr>
          <w:trHeight w:val="290"/>
        </w:trPr>
        <w:tc>
          <w:tcPr>
            <w:tcW w:w="884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D565" w14:textId="77777777" w:rsidR="001A6E34" w:rsidRPr="001A6E34" w:rsidRDefault="001A6E34" w:rsidP="001A6E3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A6E3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* Covariates appearing in the model are evaluated at the following values: M% = 39.874</w:t>
            </w:r>
          </w:p>
        </w:tc>
      </w:tr>
    </w:tbl>
    <w:p w14:paraId="6C0D8C30" w14:textId="35C13BA2" w:rsidR="001A6E34" w:rsidRPr="001A6E34" w:rsidRDefault="001A6E34" w:rsidP="001A6E34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sectPr w:rsidR="001A6E34" w:rsidRPr="001A6E34" w:rsidSect="001A6E34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6E34"/>
    <w:rsid w:val="001A6E34"/>
    <w:rsid w:val="002216B5"/>
    <w:rsid w:val="005F423F"/>
    <w:rsid w:val="00B132AF"/>
    <w:rsid w:val="00E27C77"/>
    <w:rsid w:val="00F80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97FA2"/>
  <w15:chartTrackingRefBased/>
  <w15:docId w15:val="{1D06C499-E40B-41D3-AABA-3AB252935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A6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C926288A5D7144FABFCD8EB70162839" ma:contentTypeVersion="13" ma:contentTypeDescription="Create a new document." ma:contentTypeScope="" ma:versionID="fddfa4b1302f363f6ff9f1bb23a75aff">
  <xsd:schema xmlns:xsd="http://www.w3.org/2001/XMLSchema" xmlns:xs="http://www.w3.org/2001/XMLSchema" xmlns:p="http://schemas.microsoft.com/office/2006/metadata/properties" xmlns:ns1="http://schemas.microsoft.com/sharepoint/v3" xmlns:ns3="7f594aa5-dad8-48fe-922e-896af64a9b59" targetNamespace="http://schemas.microsoft.com/office/2006/metadata/properties" ma:root="true" ma:fieldsID="15d13a61b76e3ea5f138b237bcbd1186" ns1:_="" ns3:_="">
    <xsd:import namespace="http://schemas.microsoft.com/sharepoint/v3"/>
    <xsd:import namespace="7f594aa5-dad8-48fe-922e-896af64a9b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5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6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594aa5-dad8-48fe-922e-896af64a9b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CD1671F0-A177-47CB-8AE5-044D2D1D571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8B578A8-C384-453B-84E6-6E2DAD7866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7f594aa5-dad8-48fe-922e-896af64a9b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106DCE2-C4CE-456D-946E-6FEB9423631C}">
  <ds:schemaRefs>
    <ds:schemaRef ds:uri="http://purl.org/dc/terms/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7f594aa5-dad8-48fe-922e-896af64a9b59"/>
    <ds:schemaRef ds:uri="http://schemas.microsoft.com/office/2006/metadata/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E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England</dc:creator>
  <cp:keywords/>
  <dc:description/>
  <cp:lastModifiedBy>Ashley England</cp:lastModifiedBy>
  <cp:revision>2</cp:revision>
  <dcterms:created xsi:type="dcterms:W3CDTF">2023-01-04T23:40:00Z</dcterms:created>
  <dcterms:modified xsi:type="dcterms:W3CDTF">2023-01-04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C926288A5D7144FABFCD8EB70162839</vt:lpwstr>
  </property>
</Properties>
</file>